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56CA" w:rsidRDefault="000756CA"/>
    <w:p w:rsidR="00B308E5" w:rsidRPr="00813874" w:rsidRDefault="00813874">
      <w:pPr>
        <w:rPr>
          <w:rFonts w:ascii="Times New Roman" w:hAnsi="Times New Roman" w:cs="Times New Roman"/>
          <w:sz w:val="24"/>
          <w:szCs w:val="24"/>
        </w:rPr>
      </w:pPr>
      <w:r w:rsidRPr="00813874">
        <w:rPr>
          <w:rFonts w:ascii="Times New Roman" w:hAnsi="Times New Roman" w:cs="Times New Roman"/>
          <w:sz w:val="20"/>
          <w:szCs w:val="20"/>
        </w:rPr>
        <w:t>Additional file 1. Characteristics of adults with chronic myeloid leukemia (CML) and multiple myeloma (MM)</w:t>
      </w:r>
    </w:p>
    <w:p w:rsidR="00B308E5" w:rsidRDefault="00B308E5"/>
    <w:tbl>
      <w:tblPr>
        <w:tblStyle w:val="TableGrid"/>
        <w:tblW w:w="0" w:type="auto"/>
        <w:tblInd w:w="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034"/>
        <w:gridCol w:w="1486"/>
        <w:gridCol w:w="1373"/>
      </w:tblGrid>
      <w:tr w:rsidR="008D0772" w:rsidRPr="00046CBF" w:rsidTr="00C640FE">
        <w:trPr>
          <w:trHeight w:val="521"/>
        </w:trPr>
        <w:tc>
          <w:tcPr>
            <w:tcW w:w="56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D0772" w:rsidRPr="008D0772" w:rsidRDefault="008D0772" w:rsidP="008D0772"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dditional file</w:t>
            </w:r>
            <w:r w:rsidRPr="003D471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7919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 of adults with chronic myeloid leukemia (CML) and multiple myeloma (MM)</w:t>
            </w:r>
          </w:p>
        </w:tc>
      </w:tr>
      <w:tr w:rsidR="008D0772" w:rsidRPr="00046CBF" w:rsidTr="00F91F61">
        <w:trPr>
          <w:trHeight w:val="521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8D0772" w:rsidRPr="003D471D" w:rsidRDefault="008D0772" w:rsidP="00F91F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71D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:rsidR="008D0772" w:rsidRPr="003D471D" w:rsidRDefault="008D0772" w:rsidP="00F91F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:rsidR="008D0772" w:rsidRPr="003D471D" w:rsidRDefault="008D0772" w:rsidP="00F91F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71D">
              <w:rPr>
                <w:rFonts w:ascii="Times New Roman" w:hAnsi="Times New Roman" w:cs="Times New Roman"/>
                <w:sz w:val="20"/>
                <w:szCs w:val="20"/>
              </w:rPr>
              <w:t>CM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D471D">
              <w:rPr>
                <w:rFonts w:ascii="Times New Roman" w:hAnsi="Times New Roman" w:cs="Times New Roman"/>
                <w:sz w:val="20"/>
                <w:szCs w:val="20"/>
              </w:rPr>
              <w:t>(n=11)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:rsidR="008D0772" w:rsidRPr="003D471D" w:rsidRDefault="008D0772" w:rsidP="00F91F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71D">
              <w:rPr>
                <w:rFonts w:ascii="Times New Roman" w:hAnsi="Times New Roman" w:cs="Times New Roman"/>
                <w:sz w:val="20"/>
                <w:szCs w:val="20"/>
              </w:rPr>
              <w:t>MM (n=20)</w:t>
            </w:r>
          </w:p>
        </w:tc>
      </w:tr>
      <w:tr w:rsidR="008D0772" w:rsidRPr="00046CBF" w:rsidTr="008D0772">
        <w:trPr>
          <w:trHeight w:val="144"/>
        </w:trPr>
        <w:tc>
          <w:tcPr>
            <w:tcW w:w="1710" w:type="dxa"/>
            <w:tcBorders>
              <w:top w:val="single" w:sz="4" w:space="0" w:color="auto"/>
            </w:tcBorders>
          </w:tcPr>
          <w:p w:rsidR="008D0772" w:rsidRPr="003D471D" w:rsidRDefault="008D0772" w:rsidP="00B5720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471D">
              <w:rPr>
                <w:rFonts w:ascii="Times New Roman" w:hAnsi="Times New Roman" w:cs="Times New Roman"/>
                <w:sz w:val="20"/>
                <w:szCs w:val="20"/>
              </w:rPr>
              <w:t>Age at Diagnosis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:rsidR="008D0772" w:rsidRPr="003D471D" w:rsidRDefault="008D0772" w:rsidP="00B5720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71D">
              <w:rPr>
                <w:rFonts w:ascii="Times New Roman" w:hAnsi="Times New Roman" w:cs="Times New Roman"/>
                <w:sz w:val="20"/>
                <w:szCs w:val="20"/>
              </w:rPr>
              <w:t>&lt;40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bottom"/>
          </w:tcPr>
          <w:p w:rsidR="008D0772" w:rsidRPr="003D471D" w:rsidRDefault="008D0772" w:rsidP="008D07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71D">
              <w:rPr>
                <w:rFonts w:ascii="Times New Roman" w:hAnsi="Times New Roman" w:cs="Times New Roman"/>
                <w:sz w:val="20"/>
                <w:szCs w:val="20"/>
              </w:rPr>
              <w:t>3 (27)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vAlign w:val="bottom"/>
          </w:tcPr>
          <w:p w:rsidR="008D0772" w:rsidRPr="003D471D" w:rsidRDefault="008D0772" w:rsidP="008D07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7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D0772" w:rsidRPr="00046CBF" w:rsidTr="008D0772">
        <w:trPr>
          <w:trHeight w:val="144"/>
        </w:trPr>
        <w:tc>
          <w:tcPr>
            <w:tcW w:w="1710" w:type="dxa"/>
          </w:tcPr>
          <w:p w:rsidR="008D0772" w:rsidRPr="00322661" w:rsidRDefault="008D0772" w:rsidP="00F91F6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</w:tcPr>
          <w:p w:rsidR="008D0772" w:rsidRPr="003D471D" w:rsidRDefault="008D0772" w:rsidP="00B5720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71D">
              <w:rPr>
                <w:rFonts w:ascii="Times New Roman" w:hAnsi="Times New Roman" w:cs="Times New Roman"/>
                <w:sz w:val="20"/>
                <w:szCs w:val="20"/>
              </w:rPr>
              <w:t>40-64</w:t>
            </w:r>
          </w:p>
        </w:tc>
        <w:tc>
          <w:tcPr>
            <w:tcW w:w="1486" w:type="dxa"/>
            <w:vAlign w:val="bottom"/>
          </w:tcPr>
          <w:p w:rsidR="008D0772" w:rsidRPr="003D471D" w:rsidRDefault="008D0772" w:rsidP="008D07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71D">
              <w:rPr>
                <w:rFonts w:ascii="Times New Roman" w:hAnsi="Times New Roman" w:cs="Times New Roman"/>
                <w:sz w:val="20"/>
                <w:szCs w:val="20"/>
              </w:rPr>
              <w:t>6 (55)</w:t>
            </w:r>
          </w:p>
        </w:tc>
        <w:tc>
          <w:tcPr>
            <w:tcW w:w="1373" w:type="dxa"/>
            <w:vAlign w:val="bottom"/>
          </w:tcPr>
          <w:p w:rsidR="008D0772" w:rsidRPr="003D471D" w:rsidRDefault="008D0772" w:rsidP="008D07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71D">
              <w:rPr>
                <w:rFonts w:ascii="Times New Roman" w:hAnsi="Times New Roman" w:cs="Times New Roman"/>
                <w:sz w:val="20"/>
                <w:szCs w:val="20"/>
              </w:rPr>
              <w:t>10 (50)</w:t>
            </w:r>
          </w:p>
        </w:tc>
      </w:tr>
      <w:tr w:rsidR="008D0772" w:rsidRPr="00046CBF" w:rsidTr="008D0772">
        <w:trPr>
          <w:trHeight w:val="144"/>
        </w:trPr>
        <w:tc>
          <w:tcPr>
            <w:tcW w:w="1710" w:type="dxa"/>
          </w:tcPr>
          <w:p w:rsidR="008D0772" w:rsidRPr="00322661" w:rsidRDefault="008D0772" w:rsidP="00F91F6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</w:tcPr>
          <w:p w:rsidR="008D0772" w:rsidRPr="003D471D" w:rsidRDefault="008D0772" w:rsidP="00B5720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71D">
              <w:rPr>
                <w:rFonts w:ascii="Times New Roman" w:hAnsi="Times New Roman" w:cs="Times New Roman"/>
                <w:sz w:val="20"/>
                <w:szCs w:val="20"/>
              </w:rPr>
              <w:t>≥65</w:t>
            </w:r>
          </w:p>
        </w:tc>
        <w:tc>
          <w:tcPr>
            <w:tcW w:w="1486" w:type="dxa"/>
            <w:vAlign w:val="bottom"/>
          </w:tcPr>
          <w:p w:rsidR="008D0772" w:rsidRPr="003D471D" w:rsidRDefault="008D0772" w:rsidP="008D07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71D">
              <w:rPr>
                <w:rFonts w:ascii="Times New Roman" w:hAnsi="Times New Roman" w:cs="Times New Roman"/>
                <w:sz w:val="20"/>
                <w:szCs w:val="20"/>
              </w:rPr>
              <w:t>2 (18)</w:t>
            </w:r>
          </w:p>
        </w:tc>
        <w:tc>
          <w:tcPr>
            <w:tcW w:w="1373" w:type="dxa"/>
            <w:vAlign w:val="bottom"/>
          </w:tcPr>
          <w:p w:rsidR="008D0772" w:rsidRPr="003D471D" w:rsidRDefault="008D0772" w:rsidP="008D07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71D">
              <w:rPr>
                <w:rFonts w:ascii="Times New Roman" w:hAnsi="Times New Roman" w:cs="Times New Roman"/>
                <w:sz w:val="20"/>
                <w:szCs w:val="20"/>
              </w:rPr>
              <w:t>10 (50)</w:t>
            </w:r>
          </w:p>
        </w:tc>
      </w:tr>
      <w:tr w:rsidR="008D0772" w:rsidRPr="00046CBF" w:rsidTr="008D0772">
        <w:trPr>
          <w:trHeight w:val="144"/>
        </w:trPr>
        <w:tc>
          <w:tcPr>
            <w:tcW w:w="1710" w:type="dxa"/>
          </w:tcPr>
          <w:p w:rsidR="008D0772" w:rsidRPr="003D471D" w:rsidRDefault="008D0772" w:rsidP="00B5720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471D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034" w:type="dxa"/>
          </w:tcPr>
          <w:p w:rsidR="008D0772" w:rsidRPr="003D471D" w:rsidRDefault="008D0772" w:rsidP="00B5720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71D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486" w:type="dxa"/>
            <w:vAlign w:val="bottom"/>
          </w:tcPr>
          <w:p w:rsidR="008D0772" w:rsidRPr="003D471D" w:rsidRDefault="008D0772" w:rsidP="008D07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73</w:t>
            </w:r>
            <w:r w:rsidRPr="003D47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73" w:type="dxa"/>
            <w:vAlign w:val="bottom"/>
          </w:tcPr>
          <w:p w:rsidR="008D0772" w:rsidRPr="003D471D" w:rsidRDefault="008D0772" w:rsidP="008D07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71D">
              <w:rPr>
                <w:rFonts w:ascii="Times New Roman" w:hAnsi="Times New Roman" w:cs="Times New Roman"/>
                <w:sz w:val="20"/>
                <w:szCs w:val="20"/>
              </w:rPr>
              <w:t>10 (50)</w:t>
            </w:r>
          </w:p>
        </w:tc>
      </w:tr>
      <w:tr w:rsidR="008D0772" w:rsidRPr="00046CBF" w:rsidTr="008D0772">
        <w:trPr>
          <w:trHeight w:val="144"/>
        </w:trPr>
        <w:tc>
          <w:tcPr>
            <w:tcW w:w="1710" w:type="dxa"/>
          </w:tcPr>
          <w:p w:rsidR="008D0772" w:rsidRPr="00322661" w:rsidRDefault="008D0772" w:rsidP="00F91F6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</w:tcPr>
          <w:p w:rsidR="008D0772" w:rsidRPr="003D471D" w:rsidRDefault="008D0772" w:rsidP="00B5720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71D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486" w:type="dxa"/>
            <w:vAlign w:val="bottom"/>
          </w:tcPr>
          <w:p w:rsidR="008D0772" w:rsidRPr="003D471D" w:rsidRDefault="008D0772" w:rsidP="008D07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71D">
              <w:rPr>
                <w:rFonts w:ascii="Times New Roman" w:hAnsi="Times New Roman" w:cs="Times New Roman"/>
                <w:sz w:val="20"/>
                <w:szCs w:val="20"/>
              </w:rPr>
              <w:t>3 (27)</w:t>
            </w:r>
          </w:p>
        </w:tc>
        <w:tc>
          <w:tcPr>
            <w:tcW w:w="1373" w:type="dxa"/>
            <w:vAlign w:val="bottom"/>
          </w:tcPr>
          <w:p w:rsidR="008D0772" w:rsidRPr="003D471D" w:rsidRDefault="008D0772" w:rsidP="008D07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71D">
              <w:rPr>
                <w:rFonts w:ascii="Times New Roman" w:hAnsi="Times New Roman" w:cs="Times New Roman"/>
                <w:sz w:val="20"/>
                <w:szCs w:val="20"/>
              </w:rPr>
              <w:t>10 (50)</w:t>
            </w:r>
          </w:p>
        </w:tc>
      </w:tr>
      <w:tr w:rsidR="008D0772" w:rsidRPr="00046CBF" w:rsidTr="008D0772">
        <w:trPr>
          <w:trHeight w:val="270"/>
        </w:trPr>
        <w:tc>
          <w:tcPr>
            <w:tcW w:w="1710" w:type="dxa"/>
          </w:tcPr>
          <w:p w:rsidR="008D0772" w:rsidRPr="003D471D" w:rsidRDefault="008D0772" w:rsidP="00B5720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471D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1034" w:type="dxa"/>
          </w:tcPr>
          <w:p w:rsidR="008D0772" w:rsidRPr="003D471D" w:rsidRDefault="008D0772" w:rsidP="00B5720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71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86" w:type="dxa"/>
            <w:vAlign w:val="bottom"/>
          </w:tcPr>
          <w:p w:rsidR="008D0772" w:rsidRPr="003D471D" w:rsidRDefault="008D0772" w:rsidP="008D07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71D">
              <w:rPr>
                <w:rFonts w:ascii="Times New Roman" w:hAnsi="Times New Roman" w:cs="Times New Roman"/>
                <w:sz w:val="20"/>
                <w:szCs w:val="20"/>
              </w:rPr>
              <w:t>6 (55)</w:t>
            </w:r>
          </w:p>
        </w:tc>
        <w:tc>
          <w:tcPr>
            <w:tcW w:w="1373" w:type="dxa"/>
            <w:vAlign w:val="bottom"/>
          </w:tcPr>
          <w:p w:rsidR="008D0772" w:rsidRPr="003D471D" w:rsidRDefault="008D0772" w:rsidP="008D07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71D">
              <w:rPr>
                <w:rFonts w:ascii="Times New Roman" w:hAnsi="Times New Roman" w:cs="Times New Roman"/>
                <w:sz w:val="20"/>
                <w:szCs w:val="20"/>
              </w:rPr>
              <w:t>15 (75)</w:t>
            </w:r>
          </w:p>
        </w:tc>
      </w:tr>
      <w:tr w:rsidR="008D0772" w:rsidRPr="00046CBF" w:rsidTr="008D0772">
        <w:trPr>
          <w:trHeight w:val="144"/>
        </w:trPr>
        <w:tc>
          <w:tcPr>
            <w:tcW w:w="1710" w:type="dxa"/>
          </w:tcPr>
          <w:p w:rsidR="008D0772" w:rsidRPr="00322661" w:rsidRDefault="008D0772" w:rsidP="00F91F6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</w:tcPr>
          <w:p w:rsidR="008D0772" w:rsidRPr="003D471D" w:rsidRDefault="008D0772" w:rsidP="00B5720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71D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486" w:type="dxa"/>
            <w:vAlign w:val="bottom"/>
          </w:tcPr>
          <w:p w:rsidR="008D0772" w:rsidRPr="003D471D" w:rsidRDefault="008D0772" w:rsidP="008D07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71D">
              <w:rPr>
                <w:rFonts w:ascii="Times New Roman" w:hAnsi="Times New Roman" w:cs="Times New Roman"/>
                <w:sz w:val="20"/>
                <w:szCs w:val="20"/>
              </w:rPr>
              <w:t>5 (45)</w:t>
            </w:r>
          </w:p>
        </w:tc>
        <w:tc>
          <w:tcPr>
            <w:tcW w:w="1373" w:type="dxa"/>
            <w:vAlign w:val="bottom"/>
          </w:tcPr>
          <w:p w:rsidR="008D0772" w:rsidRPr="003D471D" w:rsidRDefault="008D0772" w:rsidP="008D07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71D">
              <w:rPr>
                <w:rFonts w:ascii="Times New Roman" w:hAnsi="Times New Roman" w:cs="Times New Roman"/>
                <w:sz w:val="20"/>
                <w:szCs w:val="20"/>
              </w:rPr>
              <w:t>5 (25)</w:t>
            </w:r>
          </w:p>
        </w:tc>
      </w:tr>
      <w:tr w:rsidR="008D0772" w:rsidRPr="00046CBF" w:rsidTr="00992381">
        <w:trPr>
          <w:trHeight w:val="513"/>
        </w:trPr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8D0772" w:rsidRPr="003D471D" w:rsidRDefault="008D0772" w:rsidP="0099238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471D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proofErr w:type="spellStart"/>
            <w:r w:rsidRPr="003D471D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3D471D">
              <w:rPr>
                <w:rFonts w:ascii="Times New Roman" w:hAnsi="Times New Roman" w:cs="Times New Roman"/>
                <w:sz w:val="20"/>
                <w:szCs w:val="20"/>
              </w:rPr>
              <w:t xml:space="preserve"> since diagnosis (SD)*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:rsidR="008D0772" w:rsidRPr="003D471D" w:rsidRDefault="008D0772" w:rsidP="00F91F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bottom w:val="single" w:sz="4" w:space="0" w:color="auto"/>
            </w:tcBorders>
          </w:tcPr>
          <w:p w:rsidR="008D0772" w:rsidRPr="003D471D" w:rsidRDefault="008D0772" w:rsidP="008D07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71D">
              <w:rPr>
                <w:rFonts w:ascii="Times New Roman" w:hAnsi="Times New Roman" w:cs="Times New Roman"/>
                <w:sz w:val="20"/>
                <w:szCs w:val="20"/>
              </w:rPr>
              <w:t>3.9 (4.5)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:rsidR="008D0772" w:rsidRPr="003D471D" w:rsidRDefault="008D0772" w:rsidP="008D07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71D">
              <w:rPr>
                <w:rFonts w:ascii="Times New Roman" w:hAnsi="Times New Roman" w:cs="Times New Roman"/>
                <w:sz w:val="20"/>
                <w:szCs w:val="20"/>
              </w:rPr>
              <w:t>3.0 (2.7)</w:t>
            </w:r>
          </w:p>
        </w:tc>
      </w:tr>
    </w:tbl>
    <w:p w:rsidR="00B308E5" w:rsidRPr="00992381" w:rsidRDefault="00992381">
      <w:pPr>
        <w:rPr>
          <w:rFonts w:ascii="Times New Roman" w:hAnsi="Times New Roman" w:cs="Times New Roman"/>
          <w:sz w:val="20"/>
          <w:szCs w:val="20"/>
        </w:rPr>
      </w:pPr>
      <w:r>
        <w:tab/>
      </w:r>
      <w:r w:rsidRPr="00992381">
        <w:rPr>
          <w:rFonts w:ascii="Times New Roman" w:hAnsi="Times New Roman" w:cs="Times New Roman"/>
          <w:sz w:val="20"/>
          <w:szCs w:val="20"/>
        </w:rPr>
        <w:t>Number (%), * mean (standard deviation)</w:t>
      </w:r>
      <w:bookmarkStart w:id="0" w:name="_GoBack"/>
      <w:bookmarkEnd w:id="0"/>
    </w:p>
    <w:sectPr w:rsidR="00B308E5" w:rsidRPr="009923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8E5"/>
    <w:rsid w:val="000004E8"/>
    <w:rsid w:val="0000064C"/>
    <w:rsid w:val="00014851"/>
    <w:rsid w:val="00021C92"/>
    <w:rsid w:val="0002281D"/>
    <w:rsid w:val="0003139D"/>
    <w:rsid w:val="00031E3B"/>
    <w:rsid w:val="00033F14"/>
    <w:rsid w:val="00036456"/>
    <w:rsid w:val="000437A1"/>
    <w:rsid w:val="00050478"/>
    <w:rsid w:val="00057991"/>
    <w:rsid w:val="000623DF"/>
    <w:rsid w:val="0006517A"/>
    <w:rsid w:val="00074440"/>
    <w:rsid w:val="000756CA"/>
    <w:rsid w:val="00080EDB"/>
    <w:rsid w:val="00083AB7"/>
    <w:rsid w:val="00086FFB"/>
    <w:rsid w:val="00093FCF"/>
    <w:rsid w:val="000A4603"/>
    <w:rsid w:val="000B59E6"/>
    <w:rsid w:val="000B722F"/>
    <w:rsid w:val="000C3119"/>
    <w:rsid w:val="000C3D41"/>
    <w:rsid w:val="000C5620"/>
    <w:rsid w:val="000C5D57"/>
    <w:rsid w:val="000C6066"/>
    <w:rsid w:val="000C6BD3"/>
    <w:rsid w:val="000C7413"/>
    <w:rsid w:val="000C7BEE"/>
    <w:rsid w:val="000D29EA"/>
    <w:rsid w:val="000E31F5"/>
    <w:rsid w:val="000E7B8A"/>
    <w:rsid w:val="000F4D04"/>
    <w:rsid w:val="00102CE6"/>
    <w:rsid w:val="00115D3E"/>
    <w:rsid w:val="0012456F"/>
    <w:rsid w:val="0013044D"/>
    <w:rsid w:val="0013112F"/>
    <w:rsid w:val="00133E26"/>
    <w:rsid w:val="0013514D"/>
    <w:rsid w:val="00140636"/>
    <w:rsid w:val="00157187"/>
    <w:rsid w:val="001644AF"/>
    <w:rsid w:val="00176C39"/>
    <w:rsid w:val="00177957"/>
    <w:rsid w:val="001804D9"/>
    <w:rsid w:val="00190CF8"/>
    <w:rsid w:val="00197D08"/>
    <w:rsid w:val="001A2E30"/>
    <w:rsid w:val="001A7914"/>
    <w:rsid w:val="001B1681"/>
    <w:rsid w:val="001C208D"/>
    <w:rsid w:val="001C3D7C"/>
    <w:rsid w:val="001C40AE"/>
    <w:rsid w:val="001C41C0"/>
    <w:rsid w:val="001D0B31"/>
    <w:rsid w:val="001D354B"/>
    <w:rsid w:val="001E7D8B"/>
    <w:rsid w:val="002065A4"/>
    <w:rsid w:val="00206977"/>
    <w:rsid w:val="00213236"/>
    <w:rsid w:val="00216649"/>
    <w:rsid w:val="002206B3"/>
    <w:rsid w:val="00224131"/>
    <w:rsid w:val="00226444"/>
    <w:rsid w:val="00227A62"/>
    <w:rsid w:val="00230D9A"/>
    <w:rsid w:val="0023262A"/>
    <w:rsid w:val="00235FF8"/>
    <w:rsid w:val="00236765"/>
    <w:rsid w:val="00237C58"/>
    <w:rsid w:val="00242BFF"/>
    <w:rsid w:val="00243CE3"/>
    <w:rsid w:val="00246B75"/>
    <w:rsid w:val="00260434"/>
    <w:rsid w:val="00273282"/>
    <w:rsid w:val="00273EFA"/>
    <w:rsid w:val="0028149F"/>
    <w:rsid w:val="00294EC4"/>
    <w:rsid w:val="00295B67"/>
    <w:rsid w:val="00297432"/>
    <w:rsid w:val="002A2DE0"/>
    <w:rsid w:val="002B142F"/>
    <w:rsid w:val="002B5E3B"/>
    <w:rsid w:val="002E45F3"/>
    <w:rsid w:val="002E64B9"/>
    <w:rsid w:val="002E7541"/>
    <w:rsid w:val="002F2C6B"/>
    <w:rsid w:val="002F4580"/>
    <w:rsid w:val="002F7EB4"/>
    <w:rsid w:val="00307DD8"/>
    <w:rsid w:val="00311664"/>
    <w:rsid w:val="00312B15"/>
    <w:rsid w:val="00314834"/>
    <w:rsid w:val="00317C78"/>
    <w:rsid w:val="0032054C"/>
    <w:rsid w:val="00322B7B"/>
    <w:rsid w:val="00331E3C"/>
    <w:rsid w:val="00337666"/>
    <w:rsid w:val="00342A25"/>
    <w:rsid w:val="003451B0"/>
    <w:rsid w:val="003567E2"/>
    <w:rsid w:val="00361F2A"/>
    <w:rsid w:val="003706E7"/>
    <w:rsid w:val="003770E8"/>
    <w:rsid w:val="00396778"/>
    <w:rsid w:val="003A69FE"/>
    <w:rsid w:val="003A7F4B"/>
    <w:rsid w:val="003B0E13"/>
    <w:rsid w:val="003B31DB"/>
    <w:rsid w:val="003C2C6C"/>
    <w:rsid w:val="003C4185"/>
    <w:rsid w:val="003D22AD"/>
    <w:rsid w:val="003D38B5"/>
    <w:rsid w:val="003E63FF"/>
    <w:rsid w:val="003F64CA"/>
    <w:rsid w:val="003F7AE4"/>
    <w:rsid w:val="003F7B0B"/>
    <w:rsid w:val="00402D1D"/>
    <w:rsid w:val="00403BF3"/>
    <w:rsid w:val="0041212B"/>
    <w:rsid w:val="00420563"/>
    <w:rsid w:val="004230DE"/>
    <w:rsid w:val="00424B1D"/>
    <w:rsid w:val="0042596B"/>
    <w:rsid w:val="00431842"/>
    <w:rsid w:val="0043401B"/>
    <w:rsid w:val="00447B8E"/>
    <w:rsid w:val="0046235F"/>
    <w:rsid w:val="004734AA"/>
    <w:rsid w:val="004871B8"/>
    <w:rsid w:val="004920F3"/>
    <w:rsid w:val="004958C3"/>
    <w:rsid w:val="00496533"/>
    <w:rsid w:val="004B1537"/>
    <w:rsid w:val="004B36DE"/>
    <w:rsid w:val="004C7047"/>
    <w:rsid w:val="004D2D04"/>
    <w:rsid w:val="004D3A30"/>
    <w:rsid w:val="004D5FAB"/>
    <w:rsid w:val="004D5FCE"/>
    <w:rsid w:val="004F7354"/>
    <w:rsid w:val="00502F0C"/>
    <w:rsid w:val="00506B41"/>
    <w:rsid w:val="00507655"/>
    <w:rsid w:val="005076B9"/>
    <w:rsid w:val="00517270"/>
    <w:rsid w:val="00523924"/>
    <w:rsid w:val="0052665A"/>
    <w:rsid w:val="005306C7"/>
    <w:rsid w:val="00541DD9"/>
    <w:rsid w:val="00543DC7"/>
    <w:rsid w:val="00543F75"/>
    <w:rsid w:val="00547D07"/>
    <w:rsid w:val="005534F7"/>
    <w:rsid w:val="00554591"/>
    <w:rsid w:val="0055745D"/>
    <w:rsid w:val="005633B1"/>
    <w:rsid w:val="005650D6"/>
    <w:rsid w:val="00574930"/>
    <w:rsid w:val="00580181"/>
    <w:rsid w:val="0058698C"/>
    <w:rsid w:val="00597916"/>
    <w:rsid w:val="005A49A0"/>
    <w:rsid w:val="005B501A"/>
    <w:rsid w:val="005C0D2B"/>
    <w:rsid w:val="005C16D2"/>
    <w:rsid w:val="005C6418"/>
    <w:rsid w:val="005C64FF"/>
    <w:rsid w:val="005F76B4"/>
    <w:rsid w:val="00601AD3"/>
    <w:rsid w:val="0061613B"/>
    <w:rsid w:val="006202AC"/>
    <w:rsid w:val="006224A9"/>
    <w:rsid w:val="00623FE3"/>
    <w:rsid w:val="00632E1B"/>
    <w:rsid w:val="0063383B"/>
    <w:rsid w:val="00635CAC"/>
    <w:rsid w:val="00651E16"/>
    <w:rsid w:val="00653388"/>
    <w:rsid w:val="006555AA"/>
    <w:rsid w:val="00657954"/>
    <w:rsid w:val="006748B5"/>
    <w:rsid w:val="00675238"/>
    <w:rsid w:val="006822F3"/>
    <w:rsid w:val="00687041"/>
    <w:rsid w:val="0069161A"/>
    <w:rsid w:val="006956D3"/>
    <w:rsid w:val="00695C96"/>
    <w:rsid w:val="0069795C"/>
    <w:rsid w:val="006A0F41"/>
    <w:rsid w:val="006A0FF7"/>
    <w:rsid w:val="006A3C0A"/>
    <w:rsid w:val="006A5712"/>
    <w:rsid w:val="006A71C4"/>
    <w:rsid w:val="006B053E"/>
    <w:rsid w:val="006B653C"/>
    <w:rsid w:val="006C4D17"/>
    <w:rsid w:val="006D72F2"/>
    <w:rsid w:val="006E0707"/>
    <w:rsid w:val="006E100A"/>
    <w:rsid w:val="00701773"/>
    <w:rsid w:val="00706584"/>
    <w:rsid w:val="0071316E"/>
    <w:rsid w:val="0071542F"/>
    <w:rsid w:val="00720E2D"/>
    <w:rsid w:val="00724EC1"/>
    <w:rsid w:val="0072684C"/>
    <w:rsid w:val="00726F6A"/>
    <w:rsid w:val="00730316"/>
    <w:rsid w:val="0074046A"/>
    <w:rsid w:val="00741899"/>
    <w:rsid w:val="00741937"/>
    <w:rsid w:val="00747D47"/>
    <w:rsid w:val="0076252F"/>
    <w:rsid w:val="00763BAC"/>
    <w:rsid w:val="00766B33"/>
    <w:rsid w:val="00771D96"/>
    <w:rsid w:val="007873EA"/>
    <w:rsid w:val="0079542E"/>
    <w:rsid w:val="007A0F57"/>
    <w:rsid w:val="007A29E1"/>
    <w:rsid w:val="007A5304"/>
    <w:rsid w:val="007A66F4"/>
    <w:rsid w:val="007A7C9A"/>
    <w:rsid w:val="007B0E88"/>
    <w:rsid w:val="007B2105"/>
    <w:rsid w:val="007C0884"/>
    <w:rsid w:val="007C25A4"/>
    <w:rsid w:val="007C4EE2"/>
    <w:rsid w:val="007C785D"/>
    <w:rsid w:val="007D1BB0"/>
    <w:rsid w:val="007F0B33"/>
    <w:rsid w:val="007F140F"/>
    <w:rsid w:val="007F25A6"/>
    <w:rsid w:val="00801FA9"/>
    <w:rsid w:val="00803728"/>
    <w:rsid w:val="00807759"/>
    <w:rsid w:val="00813874"/>
    <w:rsid w:val="00815292"/>
    <w:rsid w:val="0082436C"/>
    <w:rsid w:val="0082593E"/>
    <w:rsid w:val="0082654D"/>
    <w:rsid w:val="00846AEC"/>
    <w:rsid w:val="008502D6"/>
    <w:rsid w:val="00852A65"/>
    <w:rsid w:val="008569B1"/>
    <w:rsid w:val="00863E49"/>
    <w:rsid w:val="0087118B"/>
    <w:rsid w:val="0087797A"/>
    <w:rsid w:val="008801B2"/>
    <w:rsid w:val="00880378"/>
    <w:rsid w:val="00897F2E"/>
    <w:rsid w:val="008A4666"/>
    <w:rsid w:val="008A5993"/>
    <w:rsid w:val="008A77BA"/>
    <w:rsid w:val="008A7B89"/>
    <w:rsid w:val="008B0C13"/>
    <w:rsid w:val="008B10C0"/>
    <w:rsid w:val="008B1502"/>
    <w:rsid w:val="008B5589"/>
    <w:rsid w:val="008C0C8D"/>
    <w:rsid w:val="008C3C34"/>
    <w:rsid w:val="008C5B2F"/>
    <w:rsid w:val="008D0772"/>
    <w:rsid w:val="008D11C6"/>
    <w:rsid w:val="008D5506"/>
    <w:rsid w:val="008E5F1D"/>
    <w:rsid w:val="008F4442"/>
    <w:rsid w:val="009004AC"/>
    <w:rsid w:val="0090266F"/>
    <w:rsid w:val="00914CB6"/>
    <w:rsid w:val="00926128"/>
    <w:rsid w:val="00942480"/>
    <w:rsid w:val="009504F1"/>
    <w:rsid w:val="00954613"/>
    <w:rsid w:val="00960134"/>
    <w:rsid w:val="00960B45"/>
    <w:rsid w:val="00966F9A"/>
    <w:rsid w:val="009717E7"/>
    <w:rsid w:val="00977EC3"/>
    <w:rsid w:val="009803C2"/>
    <w:rsid w:val="009844AE"/>
    <w:rsid w:val="00987D9C"/>
    <w:rsid w:val="009908BF"/>
    <w:rsid w:val="00992381"/>
    <w:rsid w:val="00992529"/>
    <w:rsid w:val="0099452E"/>
    <w:rsid w:val="00996BEF"/>
    <w:rsid w:val="00997EB4"/>
    <w:rsid w:val="009A36D8"/>
    <w:rsid w:val="009B4F3C"/>
    <w:rsid w:val="009C257B"/>
    <w:rsid w:val="009C2FEB"/>
    <w:rsid w:val="009C5F2D"/>
    <w:rsid w:val="009C7A3B"/>
    <w:rsid w:val="009D04FF"/>
    <w:rsid w:val="009D0A9A"/>
    <w:rsid w:val="009D503C"/>
    <w:rsid w:val="009E24AA"/>
    <w:rsid w:val="009E5B20"/>
    <w:rsid w:val="009F5C5F"/>
    <w:rsid w:val="009F7E32"/>
    <w:rsid w:val="009F7EF2"/>
    <w:rsid w:val="00A03A36"/>
    <w:rsid w:val="00A03F85"/>
    <w:rsid w:val="00A1062B"/>
    <w:rsid w:val="00A15CFF"/>
    <w:rsid w:val="00A22C5B"/>
    <w:rsid w:val="00A26EB8"/>
    <w:rsid w:val="00A27138"/>
    <w:rsid w:val="00A2718B"/>
    <w:rsid w:val="00A30EBF"/>
    <w:rsid w:val="00A34CB0"/>
    <w:rsid w:val="00A351A0"/>
    <w:rsid w:val="00A37614"/>
    <w:rsid w:val="00A46CE5"/>
    <w:rsid w:val="00A54231"/>
    <w:rsid w:val="00A602DD"/>
    <w:rsid w:val="00A70EE6"/>
    <w:rsid w:val="00A71DAD"/>
    <w:rsid w:val="00A873CE"/>
    <w:rsid w:val="00A90660"/>
    <w:rsid w:val="00A94C10"/>
    <w:rsid w:val="00AA18CE"/>
    <w:rsid w:val="00AA685A"/>
    <w:rsid w:val="00AB0347"/>
    <w:rsid w:val="00AC7DC9"/>
    <w:rsid w:val="00AD62A2"/>
    <w:rsid w:val="00AE02D1"/>
    <w:rsid w:val="00AE4102"/>
    <w:rsid w:val="00AE4FFB"/>
    <w:rsid w:val="00AF0E4F"/>
    <w:rsid w:val="00B041C8"/>
    <w:rsid w:val="00B04FFE"/>
    <w:rsid w:val="00B13239"/>
    <w:rsid w:val="00B213C7"/>
    <w:rsid w:val="00B25EE4"/>
    <w:rsid w:val="00B308E5"/>
    <w:rsid w:val="00B43C72"/>
    <w:rsid w:val="00B45F6A"/>
    <w:rsid w:val="00B46DD6"/>
    <w:rsid w:val="00B53BC3"/>
    <w:rsid w:val="00B56B3F"/>
    <w:rsid w:val="00B5720A"/>
    <w:rsid w:val="00B61FD3"/>
    <w:rsid w:val="00B62930"/>
    <w:rsid w:val="00B67CED"/>
    <w:rsid w:val="00B70085"/>
    <w:rsid w:val="00B72418"/>
    <w:rsid w:val="00B729EF"/>
    <w:rsid w:val="00B731F0"/>
    <w:rsid w:val="00B74C69"/>
    <w:rsid w:val="00B80AA3"/>
    <w:rsid w:val="00B80BA8"/>
    <w:rsid w:val="00B813B6"/>
    <w:rsid w:val="00B82F9E"/>
    <w:rsid w:val="00B834DB"/>
    <w:rsid w:val="00B93C7B"/>
    <w:rsid w:val="00B94F20"/>
    <w:rsid w:val="00B951F1"/>
    <w:rsid w:val="00BA58FC"/>
    <w:rsid w:val="00BB2451"/>
    <w:rsid w:val="00BB2968"/>
    <w:rsid w:val="00BC2FE0"/>
    <w:rsid w:val="00BD410F"/>
    <w:rsid w:val="00BD7C68"/>
    <w:rsid w:val="00BE62CC"/>
    <w:rsid w:val="00BF2480"/>
    <w:rsid w:val="00BF54DC"/>
    <w:rsid w:val="00BF59B1"/>
    <w:rsid w:val="00BF5DF5"/>
    <w:rsid w:val="00C035E8"/>
    <w:rsid w:val="00C03BD9"/>
    <w:rsid w:val="00C10F1C"/>
    <w:rsid w:val="00C201B6"/>
    <w:rsid w:val="00C201C1"/>
    <w:rsid w:val="00C33BD3"/>
    <w:rsid w:val="00C4746A"/>
    <w:rsid w:val="00C52B5C"/>
    <w:rsid w:val="00C62650"/>
    <w:rsid w:val="00C63F79"/>
    <w:rsid w:val="00C6485E"/>
    <w:rsid w:val="00C71EA9"/>
    <w:rsid w:val="00C80649"/>
    <w:rsid w:val="00C90AED"/>
    <w:rsid w:val="00C931C1"/>
    <w:rsid w:val="00CA16A1"/>
    <w:rsid w:val="00CA29E3"/>
    <w:rsid w:val="00CA5813"/>
    <w:rsid w:val="00CB1264"/>
    <w:rsid w:val="00CB1B7A"/>
    <w:rsid w:val="00CC46FD"/>
    <w:rsid w:val="00CC58C1"/>
    <w:rsid w:val="00CC6874"/>
    <w:rsid w:val="00CD21D8"/>
    <w:rsid w:val="00CE0526"/>
    <w:rsid w:val="00CE2442"/>
    <w:rsid w:val="00D0311A"/>
    <w:rsid w:val="00D155D1"/>
    <w:rsid w:val="00D16992"/>
    <w:rsid w:val="00D27133"/>
    <w:rsid w:val="00D342FD"/>
    <w:rsid w:val="00D34C9D"/>
    <w:rsid w:val="00D36A98"/>
    <w:rsid w:val="00D462D5"/>
    <w:rsid w:val="00D52F4E"/>
    <w:rsid w:val="00D53309"/>
    <w:rsid w:val="00D653CD"/>
    <w:rsid w:val="00D6773F"/>
    <w:rsid w:val="00D67EFF"/>
    <w:rsid w:val="00D716F2"/>
    <w:rsid w:val="00D761AB"/>
    <w:rsid w:val="00D77075"/>
    <w:rsid w:val="00D838C3"/>
    <w:rsid w:val="00D90C18"/>
    <w:rsid w:val="00D9679F"/>
    <w:rsid w:val="00D968A8"/>
    <w:rsid w:val="00DA2C63"/>
    <w:rsid w:val="00DA2EA7"/>
    <w:rsid w:val="00DA43C3"/>
    <w:rsid w:val="00DB21DC"/>
    <w:rsid w:val="00DB7BFE"/>
    <w:rsid w:val="00DC6268"/>
    <w:rsid w:val="00DE2C1C"/>
    <w:rsid w:val="00DE386A"/>
    <w:rsid w:val="00DE4249"/>
    <w:rsid w:val="00DE7A96"/>
    <w:rsid w:val="00DF2DD4"/>
    <w:rsid w:val="00E0044A"/>
    <w:rsid w:val="00E03C75"/>
    <w:rsid w:val="00E05CDA"/>
    <w:rsid w:val="00E213C3"/>
    <w:rsid w:val="00E22C83"/>
    <w:rsid w:val="00E238F8"/>
    <w:rsid w:val="00E27ABF"/>
    <w:rsid w:val="00E30F1F"/>
    <w:rsid w:val="00E31392"/>
    <w:rsid w:val="00E43209"/>
    <w:rsid w:val="00E43687"/>
    <w:rsid w:val="00E46F2A"/>
    <w:rsid w:val="00E50C19"/>
    <w:rsid w:val="00E707BE"/>
    <w:rsid w:val="00E72DAE"/>
    <w:rsid w:val="00E72E99"/>
    <w:rsid w:val="00E732DC"/>
    <w:rsid w:val="00E7511B"/>
    <w:rsid w:val="00E762DC"/>
    <w:rsid w:val="00E8282F"/>
    <w:rsid w:val="00E852DE"/>
    <w:rsid w:val="00E87C45"/>
    <w:rsid w:val="00E9051A"/>
    <w:rsid w:val="00E93BE3"/>
    <w:rsid w:val="00E94C10"/>
    <w:rsid w:val="00E96B65"/>
    <w:rsid w:val="00EA1257"/>
    <w:rsid w:val="00EA29A6"/>
    <w:rsid w:val="00EB020D"/>
    <w:rsid w:val="00EB2546"/>
    <w:rsid w:val="00EB2DBA"/>
    <w:rsid w:val="00EB340D"/>
    <w:rsid w:val="00EC2ED9"/>
    <w:rsid w:val="00ED5448"/>
    <w:rsid w:val="00ED5891"/>
    <w:rsid w:val="00ED5B6D"/>
    <w:rsid w:val="00ED5E4B"/>
    <w:rsid w:val="00EF5DD9"/>
    <w:rsid w:val="00F158BE"/>
    <w:rsid w:val="00F20B7D"/>
    <w:rsid w:val="00F2164A"/>
    <w:rsid w:val="00F35B55"/>
    <w:rsid w:val="00F51EB4"/>
    <w:rsid w:val="00F53800"/>
    <w:rsid w:val="00F650FC"/>
    <w:rsid w:val="00F76BA9"/>
    <w:rsid w:val="00F816D3"/>
    <w:rsid w:val="00F87B29"/>
    <w:rsid w:val="00F930E4"/>
    <w:rsid w:val="00FA511C"/>
    <w:rsid w:val="00FA67DD"/>
    <w:rsid w:val="00FA6F02"/>
    <w:rsid w:val="00FB4A16"/>
    <w:rsid w:val="00FB65D6"/>
    <w:rsid w:val="00FB6D0E"/>
    <w:rsid w:val="00FC2BEF"/>
    <w:rsid w:val="00FC65A6"/>
    <w:rsid w:val="00FD7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BA144D-8E29-4361-872B-71DE094B5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08E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08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 Carolina University</Company>
  <LinksUpToDate>false</LinksUpToDate>
  <CharactersWithSpaces>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, Suzanne</dc:creator>
  <cp:keywords/>
  <dc:description/>
  <cp:lastModifiedBy>Lea, Suzanne</cp:lastModifiedBy>
  <cp:revision>5</cp:revision>
  <cp:lastPrinted>2018-11-25T18:16:00Z</cp:lastPrinted>
  <dcterms:created xsi:type="dcterms:W3CDTF">2018-11-25T16:04:00Z</dcterms:created>
  <dcterms:modified xsi:type="dcterms:W3CDTF">2018-11-25T18:18:00Z</dcterms:modified>
</cp:coreProperties>
</file>